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0A15" w:rsidRDefault="00A90A15" w:rsidP="00A90A1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9066B8">
        <w:rPr>
          <w:rFonts w:ascii="Times New Roman" w:hAnsi="Times New Roman" w:cs="Times New Roman"/>
          <w:bCs/>
          <w:sz w:val="24"/>
          <w:szCs w:val="24"/>
        </w:rPr>
        <w:t xml:space="preserve">Supplementary table 1 Search strategy </w:t>
      </w:r>
    </w:p>
    <w:tbl>
      <w:tblPr>
        <w:tblStyle w:val="TableGrid"/>
        <w:tblW w:w="9242" w:type="dxa"/>
        <w:tblLook w:val="04A0" w:firstRow="1" w:lastRow="0" w:firstColumn="1" w:lastColumn="0" w:noHBand="0" w:noVBand="1"/>
      </w:tblPr>
      <w:tblGrid>
        <w:gridCol w:w="1668"/>
        <w:gridCol w:w="7574"/>
      </w:tblGrid>
      <w:tr w:rsidR="00A90A15" w:rsidRPr="00D357FB" w:rsidTr="00555303">
        <w:trPr>
          <w:trHeight w:val="1551"/>
        </w:trPr>
        <w:tc>
          <w:tcPr>
            <w:tcW w:w="1668" w:type="dxa"/>
          </w:tcPr>
          <w:p w:rsidR="00A90A15" w:rsidRPr="00D357FB" w:rsidRDefault="00A90A15" w:rsidP="005553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57FB">
              <w:rPr>
                <w:rFonts w:ascii="Times New Roman" w:hAnsi="Times New Roman" w:cs="Times New Roman"/>
                <w:sz w:val="24"/>
                <w:szCs w:val="24"/>
              </w:rPr>
              <w:t>Pubmed</w:t>
            </w:r>
          </w:p>
        </w:tc>
        <w:tc>
          <w:tcPr>
            <w:tcW w:w="7574" w:type="dxa"/>
          </w:tcPr>
          <w:p w:rsidR="00A90A15" w:rsidRPr="00266AA9" w:rsidRDefault="00A90A15" w:rsidP="00555303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66AA9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Search </w:t>
            </w:r>
            <w:r w:rsidRPr="00266AA9">
              <w:rPr>
                <w:rFonts w:ascii="Times New Roman" w:hAnsi="Times New Roman" w:cs="Times New Roman"/>
                <w:bCs/>
                <w:color w:val="000000"/>
                <w:szCs w:val="24"/>
                <w:shd w:val="clear" w:color="auto" w:fill="FFFFFF"/>
              </w:rPr>
              <w:t xml:space="preserve">(((((((("Urinary Incontinence"[Mesh]) OR "Lower Urinary Tract Symptoms"[Mesh]) OR "Nocturnal Enuresis/epidemiology"[Mesh]) OR "Enuresis"[Mesh]) OR ((((((enuresis[Title/Abstract]) OR urgency) OR bed wetting) OR frequency) OR urinary incontinence) OR overactive bladder)) OR (((("Fecal Incontinence/epidemiology"[Mesh]) OR "Encopresis/epidemiology"[Mesh]) OR (( "Constipation/epidemiology"[Mesh] OR "Constipation/urine"[Mesh] ))) OR (((((((((bowel bladder dysfunction[Title/Abstract]) OR voiding dysfunction[Title/Abstract]) OR dysfunctional voiding[Title/Abstract]) OR dysfunctional elimination syndrome[Title/Abstract]) OR constipation[Title/Abstract]) OR fecal incontinence[Title/Abstract]) OR encopresis[Title/Abstract]) OR lower urinary tract symptoms[Title/Abstract]) OR lower urinary tract dysfunction[Title/Abstract])))) AND ((((((("Adolescent"[Mesh]) OR "Child"[Mesh]) OR (( "Pediatrics/diagnosis"[Mesh] OR "Pediatrics/diagnostic imaging"[Mesh] OR "Pediatrics/epidemiology"[Mesh] OR "Pediatrics/etiology"[Mesh] OR "Pediatrics/pathology"[Mesh] OR "Pediatrics/physiology"[Mesh] OR "Pediatrics/prevention and control"[Mesh] OR "Pediatrics/therapy"[Mesh] OR "Pediatrics/urine"[Mesh] ))) OR ((((((children[Title/Abstract]) OR child[Title/Abstract]) OR pediatric[Title/Abstract]) OR paediatrics[Title/Abstract]) OR adolescent[Title/Abstract]) OR toddler[Title/Abstract]))) OR childhood[Title/Abstract]) OR childhood[MeSH Terms])) AND ((((((((("Cystitis"[Mesh]) OR "Pyelonephritis"[Mesh]) OR (( "Bacteriuria/diagnosis"[Mesh] OR "Bacteriuria/epidemiology"[Mesh] OR "Bacteriuria/pathology"[Mesh] OR "Bacteriuria/physiology"[Mesh] OR "Bacteriuria/physiopathology"[Mesh] OR "Bacteriuria/therapy"[Mesh] ))) OR (( "Urinary Tract Infections/diagnosis"[Mesh] OR "Urinary Tract Infections/drug therapy"[Mesh] OR "Urinary Tract Infections/epidemiology"[Mesh] OR "Urinary Tract Infections/etiology"[Mesh] OR "Urinary Tract Infections/microbiology"[Mesh] OR "Urinary Tract Infections/prevention and control"[Mesh] OR "Urinary Tract Infections/urine"[Mesh] ))) OR ((((urinary tract infection[Title/Abstract]) OR lower urinary tract infection[Title/Abstract]) OR cystitis[Title/Abstract]) OR pyelonephritis[Title/Abstract]))) OR ((((( "Vesico-Ureteral Reflux/anatomy and histology"[Mesh] OR "Vesico-Ureteral Reflux/complications"[Mesh] OR "Vesico-Ureteral Reflux/diagnosis"[Mesh] OR "Vesico-Ureteral Reflux/drug therapy"[Mesh] OR "Vesico-Ureteral Reflux/epidemiology"[Mesh] OR "Vesico-Ureteral Reflux/microbiology"[Mesh] OR "Vesico-Ureteral Reflux/physiology"[Mesh] OR "Vesico-Ureteral Reflux/physiopathology"[Mesh] OR "Vesico-Ureteral Reflux/prevention and control"[Mesh] OR "Vesico-Ureteral Reflux/therapy"[Mesh] OR "Vesico-Ureteral Reflux/urine"[Mesh] ))) OR "Vesico-Ureteral Reflux"[Mesh]) OR (((vesicoureteral reflux[Title/Abstract]) OR vesicourethral reflux[Title/Abstract]) OR vesicoureteric reflux[Title/Abstract])))) AND (((("Fecal Incontinence/epidemiology"[Mesh]) OR "Encopresis/epidemiology"[Mesh]) OR (( "Constipation/epidemiology"[Mesh] OR "Constipation/urine"[Mesh] ))) OR (((((((((bowel bladder </w:t>
            </w:r>
            <w:r w:rsidRPr="00266AA9">
              <w:rPr>
                <w:rFonts w:ascii="Times New Roman" w:hAnsi="Times New Roman" w:cs="Times New Roman"/>
                <w:bCs/>
                <w:color w:val="000000"/>
                <w:szCs w:val="24"/>
                <w:shd w:val="clear" w:color="auto" w:fill="FFFFFF"/>
              </w:rPr>
              <w:lastRenderedPageBreak/>
              <w:t>dysfunction[Title/Abstract]) OR voiding dysfunction[Title/Abstract]) OR dysfunctional voiding[Title/Abstract]) OR dysfunctional elimination syndrome[Title/Abstract]) OR constipation[Title/Abstract]) OR fecal incontinence[Title/Abstract]) OR encopresis[Title/Abstract]) OR lower urinary tract symptoms[Title/Abstract]) OR lower urinary tract dysfunction[Title/Abstract])))</w:t>
            </w:r>
          </w:p>
        </w:tc>
      </w:tr>
      <w:tr w:rsidR="00A90A15" w:rsidRPr="00D357FB" w:rsidTr="00555303">
        <w:trPr>
          <w:trHeight w:val="1551"/>
        </w:trPr>
        <w:tc>
          <w:tcPr>
            <w:tcW w:w="1668" w:type="dxa"/>
          </w:tcPr>
          <w:p w:rsidR="00A90A15" w:rsidRPr="00D357FB" w:rsidRDefault="00A90A15" w:rsidP="005553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57F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mbase</w:t>
            </w:r>
          </w:p>
        </w:tc>
        <w:tc>
          <w:tcPr>
            <w:tcW w:w="7574" w:type="dxa"/>
          </w:tcPr>
          <w:p w:rsidR="00A90A15" w:rsidRDefault="00A90A15" w:rsidP="00555303">
            <w:pPr>
              <w:spacing w:line="276" w:lineRule="auto"/>
            </w:pPr>
            <w:r w:rsidRPr="00AF4DE2">
              <w:t>'child':ti,ab,kw OR 'childhood':ti,ab,kw OR 'pediatrics':ti,ab,kw OR 'paediatric':ti,ab,kw OR 'adolescent':ti,ab,kw OR 'toddler':ti,ab,kw  AND ([adolescent]/lim OR [child]/lim OR [infant]/lim OR [preschool]/lim OR [school]/lim OR [young adult]/lim) AND ('Article'/it OR 'Article in Press'/it OR 'Conference Abstract'/it OR 'Conference Paper'/it) AND ('clinical article'/de OR 'clinical trial'/de OR 'cohort analysis'/de OR 'comparative study'/de OR 'controlled clinical trial'/de OR 'controlled study'/de OR 'cross-sectional study'/de OR 'double blind procedure'/de OR 'human'/de OR 'human tissue'/de OR 'intermethod comparison'/de OR 'major clinical study'/de OR 'medical record review'/de OR 'methodology'/de OR 'multicenter study'/de OR 'open study'/de OR 'prospective study'/de OR 'questionnaire'/de OR 'randomized controlled trial'/de OR 'retrospective study'/de OR 'study design'/de)AND ('abdominal pain'/de OR 'bladder dysfunction'/de OR 'congenital malformation'/de OR 'constipation'/de OR 'dysuria'/de OR 'enuresis'/de OR 'feces incontinence'/de OR 'fever'/de OR 'hematuria'/de OR 'hydronephrosis'/de OR 'incontinence'/de OR 'lower urinary tract symptom'/de OR 'micturition disorder'/de OR 'nocturnal enuresis'/de OR 'overactive bladder'/de OR 'postoperative complication'/de OR 'pyelonephritis'/de OR 'recurrent infection'/de OR 'urinary tract infection'/de OR 'urine incontinence'/de OR 'urine retention'/de OR 'vesicoureteral reflux'/de OR 'vomiting'/de) AND [embase]/lim NOT ([embase]/lim AND [medline]/lim)</w:t>
            </w:r>
          </w:p>
          <w:p w:rsidR="00A90A15" w:rsidRPr="00266AA9" w:rsidRDefault="00A90A15" w:rsidP="00555303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90A15" w:rsidRPr="00D357FB" w:rsidTr="00555303">
        <w:trPr>
          <w:trHeight w:val="361"/>
        </w:trPr>
        <w:tc>
          <w:tcPr>
            <w:tcW w:w="1668" w:type="dxa"/>
          </w:tcPr>
          <w:p w:rsidR="00A90A15" w:rsidRPr="00D357FB" w:rsidRDefault="00A90A15" w:rsidP="005553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57FB">
              <w:rPr>
                <w:rFonts w:ascii="Times New Roman" w:hAnsi="Times New Roman" w:cs="Times New Roman"/>
                <w:sz w:val="24"/>
                <w:szCs w:val="24"/>
              </w:rPr>
              <w:t>CENTRAL</w:t>
            </w:r>
          </w:p>
        </w:tc>
        <w:tc>
          <w:tcPr>
            <w:tcW w:w="7574" w:type="dxa"/>
          </w:tcPr>
          <w:p w:rsidR="00A90A15" w:rsidRPr="00266AA9" w:rsidRDefault="00A90A15" w:rsidP="00555303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66AA9">
              <w:rPr>
                <w:rFonts w:ascii="Times New Roman" w:hAnsi="Times New Roman" w:cs="Times New Roman"/>
                <w:szCs w:val="24"/>
              </w:rPr>
              <w:t>#1 (edema*):ti,ab,kw OR (oedema):ti,ab,kw OR (swelling):ti,ab,kw (Word      variations have been searched)</w:t>
            </w:r>
          </w:p>
          <w:p w:rsidR="00A90A15" w:rsidRPr="00266AA9" w:rsidRDefault="00A90A15" w:rsidP="00555303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66AA9">
              <w:rPr>
                <w:rFonts w:ascii="Times New Roman" w:hAnsi="Times New Roman" w:cs="Times New Roman"/>
                <w:szCs w:val="24"/>
              </w:rPr>
              <w:t>#2 MeSH descriptor: [Edema] explode all trees</w:t>
            </w:r>
          </w:p>
          <w:p w:rsidR="00A90A15" w:rsidRPr="00266AA9" w:rsidRDefault="00A90A15" w:rsidP="00555303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66AA9">
              <w:rPr>
                <w:rFonts w:ascii="Times New Roman" w:hAnsi="Times New Roman" w:cs="Times New Roman"/>
                <w:szCs w:val="24"/>
              </w:rPr>
              <w:t>#3 #1 or #2</w:t>
            </w:r>
          </w:p>
          <w:p w:rsidR="00A90A15" w:rsidRPr="00266AA9" w:rsidRDefault="00A90A15" w:rsidP="00555303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66AA9">
              <w:rPr>
                <w:rFonts w:ascii="Times New Roman" w:hAnsi="Times New Roman" w:cs="Times New Roman"/>
                <w:szCs w:val="24"/>
              </w:rPr>
              <w:t>#4 (nephrotic syndrome):ti,ab,kw OR ("minimal-change disease"):ti,ab,kw OR (minimal change lesion):ti,ab,kw AND ("focal segmental glomerulosclerosis"):ti,ab,kw (Word variations have been searched)</w:t>
            </w:r>
          </w:p>
          <w:p w:rsidR="00A90A15" w:rsidRPr="00266AA9" w:rsidRDefault="00A90A15" w:rsidP="00555303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66AA9">
              <w:rPr>
                <w:rFonts w:ascii="Times New Roman" w:hAnsi="Times New Roman" w:cs="Times New Roman"/>
                <w:szCs w:val="24"/>
              </w:rPr>
              <w:t>#5 MeSH descriptor: [Nephrotic Syndrome] explode all trees</w:t>
            </w:r>
          </w:p>
          <w:p w:rsidR="00A90A15" w:rsidRPr="00266AA9" w:rsidRDefault="00A90A15" w:rsidP="00555303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66AA9">
              <w:rPr>
                <w:rFonts w:ascii="Times New Roman" w:hAnsi="Times New Roman" w:cs="Times New Roman"/>
                <w:szCs w:val="24"/>
              </w:rPr>
              <w:t>#6 MeSH descriptor: [Nephrosis, Lipoid] explode all trees</w:t>
            </w:r>
          </w:p>
          <w:p w:rsidR="00A90A15" w:rsidRPr="00266AA9" w:rsidRDefault="00A90A15" w:rsidP="00555303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66AA9">
              <w:rPr>
                <w:rFonts w:ascii="Times New Roman" w:hAnsi="Times New Roman" w:cs="Times New Roman"/>
                <w:szCs w:val="24"/>
              </w:rPr>
              <w:t>#7 MeSH descriptor: [] explode all trees</w:t>
            </w:r>
          </w:p>
          <w:p w:rsidR="00A90A15" w:rsidRPr="00266AA9" w:rsidRDefault="00A90A15" w:rsidP="00555303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66AA9">
              <w:rPr>
                <w:rFonts w:ascii="Times New Roman" w:hAnsi="Times New Roman" w:cs="Times New Roman"/>
                <w:szCs w:val="24"/>
              </w:rPr>
              <w:t>#8 #4 or #5 or #6 or #7</w:t>
            </w:r>
          </w:p>
          <w:p w:rsidR="00A90A15" w:rsidRPr="00266AA9" w:rsidRDefault="00A90A15" w:rsidP="00555303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66AA9">
              <w:rPr>
                <w:rFonts w:ascii="Times New Roman" w:hAnsi="Times New Roman" w:cs="Times New Roman"/>
                <w:szCs w:val="24"/>
              </w:rPr>
              <w:t>#9 (bladder bowel dysfunction):ti,ab,kw OR ("voiding dysfunction"):ti,ab,kw OR (dysfunctional voiding):ti,ab,kw OR (dysfunctional elimination syndrome):ti,ab,kw OR (lower urinary tract dysfunction):ti,ab,kw (Word variations have been searched)</w:t>
            </w:r>
          </w:p>
          <w:p w:rsidR="00A90A15" w:rsidRPr="00266AA9" w:rsidRDefault="00A90A15" w:rsidP="00555303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66AA9">
              <w:rPr>
                <w:rFonts w:ascii="Times New Roman" w:hAnsi="Times New Roman" w:cs="Times New Roman"/>
                <w:szCs w:val="24"/>
              </w:rPr>
              <w:t>#10 MeSH descriptor: [Lower Urinary Tract Symptoms] explode all trees</w:t>
            </w:r>
          </w:p>
          <w:p w:rsidR="00A90A15" w:rsidRPr="00266AA9" w:rsidRDefault="00A90A15" w:rsidP="00555303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66AA9">
              <w:rPr>
                <w:rFonts w:ascii="Times New Roman" w:hAnsi="Times New Roman" w:cs="Times New Roman"/>
                <w:szCs w:val="24"/>
              </w:rPr>
              <w:t>#11 (urinary tract infection*):ti,ab,kw OR (lower urinary tract infection):ti,ab,kw OR (pyelonephritis*):ti,ab,kw OR (cystitis):ti,ab,kw (Word variations have been searched)</w:t>
            </w:r>
          </w:p>
          <w:p w:rsidR="00A90A15" w:rsidRPr="00266AA9" w:rsidRDefault="00A90A15" w:rsidP="00555303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66AA9">
              <w:rPr>
                <w:rFonts w:ascii="Times New Roman" w:hAnsi="Times New Roman" w:cs="Times New Roman"/>
                <w:szCs w:val="24"/>
              </w:rPr>
              <w:lastRenderedPageBreak/>
              <w:t>#12 MeSH descriptor: [Urinary Tract Infections] explode all trees</w:t>
            </w:r>
          </w:p>
          <w:p w:rsidR="00A90A15" w:rsidRPr="00266AA9" w:rsidRDefault="00A90A15" w:rsidP="00555303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66AA9">
              <w:rPr>
                <w:rFonts w:ascii="Times New Roman" w:hAnsi="Times New Roman" w:cs="Times New Roman"/>
                <w:szCs w:val="24"/>
              </w:rPr>
              <w:t>#13 MeSH descriptor: [Pyelonephritis] explode all trees</w:t>
            </w:r>
          </w:p>
          <w:p w:rsidR="00A90A15" w:rsidRPr="00266AA9" w:rsidRDefault="00A90A15" w:rsidP="00555303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66AA9">
              <w:rPr>
                <w:rFonts w:ascii="Times New Roman" w:hAnsi="Times New Roman" w:cs="Times New Roman"/>
                <w:szCs w:val="24"/>
              </w:rPr>
              <w:t>#14 MeSH descriptor: [Cystitis] explode all trees</w:t>
            </w:r>
          </w:p>
          <w:p w:rsidR="00A90A15" w:rsidRPr="00266AA9" w:rsidRDefault="00A90A15" w:rsidP="00555303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66AA9">
              <w:rPr>
                <w:rFonts w:ascii="Times New Roman" w:hAnsi="Times New Roman" w:cs="Times New Roman"/>
                <w:szCs w:val="24"/>
              </w:rPr>
              <w:t>#15 ("vesicoureteral reflux"):ti,ab,kw OR (vesicourethral reflux):ti,ab,kw OR (vesicoureteric reflux):ti,ab,kw OR (vesicourethral reflux):ti,ab,kw OR (VUR):ti,ab,kw (Word variations have been searched)</w:t>
            </w:r>
          </w:p>
          <w:p w:rsidR="00A90A15" w:rsidRPr="00266AA9" w:rsidRDefault="00A90A15" w:rsidP="00555303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66AA9">
              <w:rPr>
                <w:rFonts w:ascii="Times New Roman" w:hAnsi="Times New Roman" w:cs="Times New Roman"/>
                <w:szCs w:val="24"/>
              </w:rPr>
              <w:t>#16 MeSH descriptor: [Vesico-Ureteral Reflux] explode all trees</w:t>
            </w:r>
          </w:p>
          <w:p w:rsidR="00A90A15" w:rsidRPr="00266AA9" w:rsidRDefault="00A90A15" w:rsidP="00555303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66AA9">
              <w:rPr>
                <w:rFonts w:ascii="Times New Roman" w:hAnsi="Times New Roman" w:cs="Times New Roman"/>
                <w:szCs w:val="24"/>
              </w:rPr>
              <w:t>#17 (constipation):ti,ab,kw OR ("bowel dysfunction"):ti,ab,kw OR ("fecal   incontinence"):ti,ab,kw OR (encopresis):ti,ab,kw (Word variations have been searched)</w:t>
            </w:r>
          </w:p>
          <w:p w:rsidR="00A90A15" w:rsidRPr="00266AA9" w:rsidRDefault="00A90A15" w:rsidP="00555303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66AA9">
              <w:rPr>
                <w:rFonts w:ascii="Times New Roman" w:hAnsi="Times New Roman" w:cs="Times New Roman"/>
                <w:szCs w:val="24"/>
              </w:rPr>
              <w:t>#18 MeSH descriptor: [Constipation] explode all trees</w:t>
            </w:r>
          </w:p>
          <w:p w:rsidR="00A90A15" w:rsidRPr="00266AA9" w:rsidRDefault="00A90A15" w:rsidP="00555303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66AA9">
              <w:rPr>
                <w:rFonts w:ascii="Times New Roman" w:hAnsi="Times New Roman" w:cs="Times New Roman"/>
                <w:szCs w:val="24"/>
              </w:rPr>
              <w:t>#19 MeSH descriptor: [Fecal Incontinence] explode all trees</w:t>
            </w:r>
          </w:p>
          <w:p w:rsidR="00A90A15" w:rsidRPr="00266AA9" w:rsidRDefault="00A90A15" w:rsidP="00555303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66AA9">
              <w:rPr>
                <w:rFonts w:ascii="Times New Roman" w:hAnsi="Times New Roman" w:cs="Times New Roman"/>
                <w:szCs w:val="24"/>
              </w:rPr>
              <w:t>#20 MeSH descriptor: [Encopresis] explode all trees</w:t>
            </w:r>
          </w:p>
          <w:p w:rsidR="00A90A15" w:rsidRPr="00266AA9" w:rsidRDefault="00A90A15" w:rsidP="00555303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66AA9">
              <w:rPr>
                <w:rFonts w:ascii="Times New Roman" w:hAnsi="Times New Roman" w:cs="Times New Roman"/>
                <w:szCs w:val="24"/>
              </w:rPr>
              <w:t>#21 #9 or #10 or #17 or #18 or #19 or #20</w:t>
            </w:r>
          </w:p>
          <w:p w:rsidR="00A90A15" w:rsidRPr="00266AA9" w:rsidRDefault="00A90A15" w:rsidP="00555303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66AA9">
              <w:rPr>
                <w:rFonts w:ascii="Times New Roman" w:hAnsi="Times New Roman" w:cs="Times New Roman"/>
                <w:szCs w:val="24"/>
              </w:rPr>
              <w:t>#22 # 11 or #12 or #13 or #14 or #15 or #16</w:t>
            </w:r>
          </w:p>
          <w:p w:rsidR="00A90A15" w:rsidRPr="00266AA9" w:rsidRDefault="00A90A15" w:rsidP="00555303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66AA9">
              <w:rPr>
                <w:rFonts w:ascii="Times New Roman" w:hAnsi="Times New Roman" w:cs="Times New Roman"/>
                <w:szCs w:val="24"/>
              </w:rPr>
              <w:t>#23 #21 AND #22</w:t>
            </w:r>
          </w:p>
          <w:p w:rsidR="00A90A15" w:rsidRPr="00266AA9" w:rsidRDefault="00A90A15" w:rsidP="00555303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66AA9">
              <w:rPr>
                <w:rFonts w:ascii="Times New Roman" w:hAnsi="Times New Roman" w:cs="Times New Roman"/>
                <w:szCs w:val="24"/>
              </w:rPr>
              <w:t>#24 (children):ti,ab,kw OR (pediatrics):ti,ab,kw OR ("Child"):ti,ab,kw OR (adolescent):ti,ab,kw (Word variations have been searched)</w:t>
            </w:r>
          </w:p>
          <w:p w:rsidR="00A90A15" w:rsidRPr="00266AA9" w:rsidRDefault="00A90A15" w:rsidP="00555303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66AA9">
              <w:rPr>
                <w:rFonts w:ascii="Times New Roman" w:hAnsi="Times New Roman" w:cs="Times New Roman"/>
                <w:szCs w:val="24"/>
              </w:rPr>
              <w:t>#25 MeSH descriptor: [Child] explode all trees</w:t>
            </w:r>
          </w:p>
          <w:p w:rsidR="00A90A15" w:rsidRPr="00266AA9" w:rsidRDefault="00A90A15" w:rsidP="00555303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66AA9">
              <w:rPr>
                <w:rFonts w:ascii="Times New Roman" w:hAnsi="Times New Roman" w:cs="Times New Roman"/>
                <w:szCs w:val="24"/>
              </w:rPr>
              <w:t>#26 #24 or #25</w:t>
            </w:r>
          </w:p>
          <w:p w:rsidR="00A90A15" w:rsidRPr="00266AA9" w:rsidRDefault="00A90A15" w:rsidP="00555303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66AA9">
              <w:rPr>
                <w:rFonts w:ascii="Times New Roman" w:hAnsi="Times New Roman" w:cs="Times New Roman"/>
                <w:szCs w:val="24"/>
              </w:rPr>
              <w:t>#27 #23 AND #26</w:t>
            </w:r>
          </w:p>
        </w:tc>
      </w:tr>
    </w:tbl>
    <w:p w:rsidR="00A90A15" w:rsidRDefault="00A90A15" w:rsidP="00A90A15">
      <w:pPr>
        <w:spacing w:line="360" w:lineRule="auto"/>
        <w:rPr>
          <w:rFonts w:ascii="Times New Roman" w:hAnsi="Times New Roman" w:cs="Times New Roman"/>
          <w:b/>
          <w:bCs/>
          <w:color w:val="FF0000"/>
          <w:sz w:val="28"/>
        </w:rPr>
      </w:pPr>
    </w:p>
    <w:p w:rsidR="00A90A15" w:rsidRDefault="00A90A15" w:rsidP="00A90A15">
      <w:pPr>
        <w:spacing w:line="360" w:lineRule="auto"/>
        <w:rPr>
          <w:rFonts w:ascii="Times New Roman" w:hAnsi="Times New Roman" w:cs="Times New Roman"/>
          <w:b/>
          <w:bCs/>
          <w:color w:val="FF0000"/>
          <w:sz w:val="28"/>
        </w:rPr>
      </w:pPr>
    </w:p>
    <w:p w:rsidR="00A90A15" w:rsidRDefault="00A90A15" w:rsidP="00A90A15">
      <w:pPr>
        <w:spacing w:line="360" w:lineRule="auto"/>
        <w:rPr>
          <w:rFonts w:ascii="Times New Roman" w:hAnsi="Times New Roman" w:cs="Times New Roman"/>
          <w:b/>
          <w:bCs/>
          <w:color w:val="FF0000"/>
          <w:sz w:val="28"/>
        </w:rPr>
      </w:pPr>
    </w:p>
    <w:p w:rsidR="00A90A15" w:rsidRPr="00E806C4" w:rsidRDefault="00A90A15" w:rsidP="00A90A15">
      <w:pPr>
        <w:spacing w:line="360" w:lineRule="auto"/>
        <w:rPr>
          <w:rFonts w:ascii="Times New Roman" w:hAnsi="Times New Roman" w:cs="Times New Roman"/>
          <w:sz w:val="32"/>
        </w:rPr>
      </w:pPr>
      <w:bookmarkStart w:id="0" w:name="_GoBack"/>
      <w:bookmarkEnd w:id="0"/>
    </w:p>
    <w:p w:rsidR="00A90A15" w:rsidRPr="00E806C4" w:rsidRDefault="00A90A15" w:rsidP="00A90A15">
      <w:pPr>
        <w:spacing w:line="360" w:lineRule="auto"/>
        <w:rPr>
          <w:rFonts w:ascii="Times New Roman" w:hAnsi="Times New Roman" w:cs="Times New Roman"/>
          <w:sz w:val="32"/>
        </w:rPr>
      </w:pPr>
    </w:p>
    <w:p w:rsidR="00A90A15" w:rsidRDefault="00A90A15" w:rsidP="00A90A15">
      <w:pPr>
        <w:spacing w:line="360" w:lineRule="auto"/>
        <w:rPr>
          <w:rFonts w:ascii="Times New Roman" w:hAnsi="Times New Roman" w:cs="Times New Roman"/>
          <w:sz w:val="32"/>
        </w:rPr>
      </w:pPr>
    </w:p>
    <w:p w:rsidR="00A90A15" w:rsidRPr="00E806C4" w:rsidRDefault="00A90A15" w:rsidP="00A90A15">
      <w:pPr>
        <w:spacing w:line="360" w:lineRule="auto"/>
        <w:rPr>
          <w:rFonts w:ascii="Times New Roman" w:hAnsi="Times New Roman" w:cs="Times New Roman"/>
          <w:sz w:val="32"/>
        </w:rPr>
      </w:pPr>
    </w:p>
    <w:p w:rsidR="00A90A15" w:rsidRPr="00E806C4" w:rsidRDefault="00A90A15" w:rsidP="00A90A15">
      <w:pPr>
        <w:spacing w:line="360" w:lineRule="auto"/>
        <w:rPr>
          <w:rFonts w:ascii="Times New Roman" w:hAnsi="Times New Roman" w:cs="Times New Roman"/>
          <w:sz w:val="32"/>
        </w:rPr>
      </w:pPr>
    </w:p>
    <w:p w:rsidR="00A90A15" w:rsidRPr="00E806C4" w:rsidRDefault="00A90A15" w:rsidP="00A90A15">
      <w:pPr>
        <w:spacing w:line="360" w:lineRule="auto"/>
        <w:rPr>
          <w:rFonts w:ascii="Times New Roman" w:hAnsi="Times New Roman" w:cs="Times New Roman"/>
          <w:sz w:val="32"/>
        </w:rPr>
      </w:pPr>
    </w:p>
    <w:p w:rsidR="00A90A15" w:rsidRPr="00E806C4" w:rsidRDefault="00A90A15" w:rsidP="00A90A15">
      <w:pPr>
        <w:spacing w:line="360" w:lineRule="auto"/>
        <w:rPr>
          <w:rFonts w:ascii="Times New Roman" w:hAnsi="Times New Roman" w:cs="Times New Roman"/>
          <w:sz w:val="32"/>
        </w:rPr>
      </w:pPr>
    </w:p>
    <w:p w:rsidR="00A90A15" w:rsidRPr="00E806C4" w:rsidRDefault="00A90A15" w:rsidP="00A90A15">
      <w:pPr>
        <w:spacing w:line="360" w:lineRule="auto"/>
        <w:rPr>
          <w:rFonts w:ascii="Times New Roman" w:hAnsi="Times New Roman" w:cs="Times New Roman"/>
          <w:sz w:val="32"/>
        </w:rPr>
      </w:pPr>
    </w:p>
    <w:p w:rsidR="00560D79" w:rsidRDefault="00560D79"/>
    <w:sectPr w:rsidR="00560D79" w:rsidSect="006170BD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6170BD">
      <w:pPr>
        <w:spacing w:after="0" w:line="240" w:lineRule="auto"/>
      </w:pPr>
      <w:r>
        <w:separator/>
      </w:r>
    </w:p>
  </w:endnote>
  <w:endnote w:type="continuationSeparator" w:id="0">
    <w:p w:rsidR="00000000" w:rsidRDefault="006170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4907126"/>
      <w:docPartObj>
        <w:docPartGallery w:val="Page Numbers (Bottom of Page)"/>
        <w:docPartUnique/>
      </w:docPartObj>
    </w:sdtPr>
    <w:sdtEndPr/>
    <w:sdtContent>
      <w:p w:rsidR="005B4F00" w:rsidRDefault="00A90A1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170BD">
          <w:rPr>
            <w:noProof/>
          </w:rPr>
          <w:t>1</w:t>
        </w:r>
        <w:r>
          <w:fldChar w:fldCharType="end"/>
        </w:r>
      </w:p>
    </w:sdtContent>
  </w:sdt>
  <w:p w:rsidR="005B4F00" w:rsidRDefault="006170B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6170BD">
      <w:pPr>
        <w:spacing w:after="0" w:line="240" w:lineRule="auto"/>
      </w:pPr>
      <w:r>
        <w:separator/>
      </w:r>
    </w:p>
  </w:footnote>
  <w:footnote w:type="continuationSeparator" w:id="0">
    <w:p w:rsidR="00000000" w:rsidRDefault="006170B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0A15"/>
    <w:rsid w:val="00560D79"/>
    <w:rsid w:val="006170BD"/>
    <w:rsid w:val="00A90A15"/>
    <w:rsid w:val="00B20408"/>
    <w:rsid w:val="00C00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0A15"/>
    <w:pPr>
      <w:spacing w:after="0" w:line="240" w:lineRule="auto"/>
    </w:pPr>
    <w:rPr>
      <w:lang w:eastAsia="en-I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A90A1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0A15"/>
    <w:rPr>
      <w:rFonts w:eastAsiaTheme="minorEastAsia"/>
      <w:lang w:eastAsia="en-IN"/>
    </w:rPr>
  </w:style>
  <w:style w:type="character" w:styleId="LineNumber">
    <w:name w:val="line number"/>
    <w:basedOn w:val="DefaultParagraphFont"/>
    <w:uiPriority w:val="99"/>
    <w:semiHidden/>
    <w:unhideWhenUsed/>
    <w:rsid w:val="00A90A1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0A15"/>
    <w:pPr>
      <w:spacing w:after="0" w:line="240" w:lineRule="auto"/>
    </w:pPr>
    <w:rPr>
      <w:lang w:eastAsia="en-I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A90A1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0A15"/>
    <w:rPr>
      <w:rFonts w:eastAsiaTheme="minorEastAsia"/>
      <w:lang w:eastAsia="en-IN"/>
    </w:rPr>
  </w:style>
  <w:style w:type="character" w:styleId="LineNumber">
    <w:name w:val="line number"/>
    <w:basedOn w:val="DefaultParagraphFont"/>
    <w:uiPriority w:val="99"/>
    <w:semiHidden/>
    <w:unhideWhenUsed/>
    <w:rsid w:val="00A90A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A8A95BB-74FC-44F6-A4CB-7E9185E0AB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72</Words>
  <Characters>6112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1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5ward</dc:creator>
  <cp:lastModifiedBy>Revathi M.</cp:lastModifiedBy>
  <cp:revision>2</cp:revision>
  <dcterms:created xsi:type="dcterms:W3CDTF">2020-03-28T02:36:00Z</dcterms:created>
  <dcterms:modified xsi:type="dcterms:W3CDTF">2020-03-28T02:36:00Z</dcterms:modified>
</cp:coreProperties>
</file>